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0101C" w14:textId="77777777" w:rsidR="00122D5E" w:rsidRPr="00122D5E" w:rsidRDefault="00122D5E">
      <w:pPr>
        <w:rPr>
          <w:b/>
          <w:bCs/>
        </w:rPr>
      </w:pPr>
      <w:r w:rsidRPr="00122D5E">
        <w:rPr>
          <w:b/>
          <w:bCs/>
        </w:rPr>
        <w:t xml:space="preserve">Supplementary Information </w:t>
      </w:r>
    </w:p>
    <w:p w14:paraId="72D6C6E1" w14:textId="77777777" w:rsidR="00122D5E" w:rsidRDefault="00122D5E"/>
    <w:p w14:paraId="3498953C" w14:textId="77777777" w:rsidR="00122D5E" w:rsidRDefault="00122D5E"/>
    <w:p w14:paraId="5CA1DD10" w14:textId="77777777" w:rsidR="001E6BB4" w:rsidRDefault="001E6BB4">
      <w:r>
        <w:t>Table S1. Phage and bacterial accessions used for</w:t>
      </w:r>
      <w:r w:rsidR="007A3B21">
        <w:t xml:space="preserve"> the</w:t>
      </w:r>
      <w:r>
        <w:t xml:space="preserve"> first training step</w:t>
      </w:r>
      <w:r w:rsidR="007A3B21">
        <w:t xml:space="preserve"> (high-confidence set)</w:t>
      </w:r>
      <w:r>
        <w:t>.</w:t>
      </w:r>
    </w:p>
    <w:p w14:paraId="48AA867A" w14:textId="77777777" w:rsidR="001E6BB4" w:rsidRDefault="001E6BB4"/>
    <w:p w14:paraId="50F5E417" w14:textId="77777777" w:rsidR="001E6BB4" w:rsidRDefault="001E6BB4">
      <w:r>
        <w:t xml:space="preserve">Table S2. </w:t>
      </w:r>
      <w:r w:rsidR="007A3B21">
        <w:t>Phage and bacterial accessions used for the second training step.</w:t>
      </w:r>
    </w:p>
    <w:p w14:paraId="043C242B" w14:textId="77777777" w:rsidR="007A3B21" w:rsidRDefault="007A3B21"/>
    <w:p w14:paraId="124448FC" w14:textId="77777777" w:rsidR="003B4DA9" w:rsidRDefault="007A3B21" w:rsidP="003B4DA9">
      <w:r>
        <w:t>Table S3.</w:t>
      </w:r>
      <w:r w:rsidR="003B4DA9">
        <w:t xml:space="preserve"> Phage and bacterial accessions used for testing</w:t>
      </w:r>
      <w:r w:rsidR="00545C90">
        <w:t>.</w:t>
      </w:r>
    </w:p>
    <w:p w14:paraId="60B0AA56" w14:textId="77777777" w:rsidR="00545C90" w:rsidRDefault="00545C90" w:rsidP="003B4DA9"/>
    <w:p w14:paraId="74838752" w14:textId="1240F3AE" w:rsidR="001C386B" w:rsidRDefault="001C386B" w:rsidP="001C386B">
      <w:r>
        <w:t>Table S</w:t>
      </w:r>
      <w:r w:rsidR="00D370D4">
        <w:t>4</w:t>
      </w:r>
      <w:r>
        <w:t>. Accession of phages from 6 families that were added to NCBI after 2018, as well as Seeker, VirFinder and Vir</w:t>
      </w:r>
      <w:r w:rsidR="004709AA">
        <w:t>S</w:t>
      </w:r>
      <w:r>
        <w:t>o</w:t>
      </w:r>
      <w:r w:rsidR="004709AA">
        <w:t>r</w:t>
      </w:r>
      <w:r>
        <w:t>ter scores assigned to each of these</w:t>
      </w:r>
      <w:r w:rsidR="0084725C">
        <w:t xml:space="preserve"> phages.</w:t>
      </w:r>
    </w:p>
    <w:p w14:paraId="74EB4C12" w14:textId="77777777" w:rsidR="0084725C" w:rsidRDefault="0084725C" w:rsidP="001C386B"/>
    <w:p w14:paraId="01D25557" w14:textId="77777777" w:rsidR="005315F5" w:rsidRDefault="0084725C" w:rsidP="005315F5">
      <w:pPr>
        <w:rPr>
          <w:rFonts w:ascii="Calibri" w:eastAsia="Times New Roman" w:hAnsi="Calibri" w:cs="Calibri"/>
          <w:color w:val="000000"/>
        </w:rPr>
      </w:pPr>
      <w:r>
        <w:t>Table S5</w:t>
      </w:r>
      <w:r w:rsidR="005315F5">
        <w:t>.</w:t>
      </w:r>
      <w:r w:rsidR="005315F5" w:rsidRPr="005315F5">
        <w:rPr>
          <w:rFonts w:ascii="Calibri" w:hAnsi="Calibri" w:cs="Calibri"/>
          <w:color w:val="000000"/>
        </w:rPr>
        <w:t xml:space="preserve"> </w:t>
      </w:r>
      <w:r w:rsidR="005315F5">
        <w:rPr>
          <w:rFonts w:ascii="Calibri" w:eastAsia="Times New Roman" w:hAnsi="Calibri" w:cs="Calibri"/>
          <w:color w:val="000000"/>
        </w:rPr>
        <w:t xml:space="preserve">Accessions of phage and bacterial genomes obtained from </w:t>
      </w:r>
      <w:r w:rsidR="005315F5" w:rsidRPr="005315F5">
        <w:rPr>
          <w:rFonts w:ascii="Calibri" w:eastAsia="Times New Roman" w:hAnsi="Calibri" w:cs="Calibri"/>
          <w:color w:val="000000"/>
        </w:rPr>
        <w:t>shotgun-sequencing p</w:t>
      </w:r>
      <w:r w:rsidR="005315F5">
        <w:rPr>
          <w:rFonts w:ascii="Calibri" w:eastAsia="Times New Roman" w:hAnsi="Calibri" w:cs="Calibri"/>
          <w:color w:val="000000"/>
        </w:rPr>
        <w:t>rojects</w:t>
      </w:r>
      <w:r w:rsidR="00C123C1">
        <w:rPr>
          <w:rFonts w:ascii="Calibri" w:eastAsia="Times New Roman" w:hAnsi="Calibri" w:cs="Calibri"/>
          <w:color w:val="000000"/>
        </w:rPr>
        <w:t>.</w:t>
      </w:r>
    </w:p>
    <w:p w14:paraId="7D209563" w14:textId="77777777" w:rsidR="00C123C1" w:rsidRDefault="00C123C1" w:rsidP="005315F5">
      <w:pPr>
        <w:rPr>
          <w:rFonts w:ascii="Calibri" w:eastAsia="Times New Roman" w:hAnsi="Calibri" w:cs="Calibri"/>
          <w:color w:val="000000"/>
        </w:rPr>
      </w:pPr>
    </w:p>
    <w:p w14:paraId="660FEC4E" w14:textId="77777777" w:rsidR="0084725C" w:rsidRDefault="00C123C1" w:rsidP="001C386B">
      <w:r>
        <w:rPr>
          <w:rFonts w:ascii="Calibri" w:eastAsia="Times New Roman" w:hAnsi="Calibri" w:cs="Calibri"/>
          <w:color w:val="000000"/>
        </w:rPr>
        <w:t>Table S6</w:t>
      </w:r>
      <w:r w:rsidR="007169ED">
        <w:rPr>
          <w:rFonts w:ascii="Calibri" w:eastAsia="Times New Roman" w:hAnsi="Calibri" w:cs="Calibri"/>
          <w:color w:val="000000"/>
        </w:rPr>
        <w:t xml:space="preserve">. Three phage markers (terminase, capsid and portal) identified in each predicted phage </w:t>
      </w:r>
      <w:r w:rsidR="007169ED" w:rsidRPr="003F1292">
        <w:rPr>
          <w:rFonts w:ascii="Calibri" w:eastAsia="Times New Roman" w:hAnsi="Calibri" w:cs="Calibri"/>
          <w:color w:val="000000"/>
        </w:rPr>
        <w:t>from metagenomic projects</w:t>
      </w:r>
      <w:r w:rsidR="007169ED">
        <w:t>, with the maximal</w:t>
      </w:r>
      <w:bookmarkStart w:id="0" w:name="_GoBack"/>
      <w:bookmarkEnd w:id="0"/>
      <w:r w:rsidR="007169ED">
        <w:t xml:space="preserve"> percent identity </w:t>
      </w:r>
      <w:r w:rsidR="00034EF7">
        <w:t xml:space="preserve">found </w:t>
      </w:r>
      <w:r w:rsidR="007169ED">
        <w:t xml:space="preserve">to markers from established phages. </w:t>
      </w:r>
    </w:p>
    <w:p w14:paraId="0BE94820" w14:textId="77777777" w:rsidR="00C55C17" w:rsidRDefault="00C55C17" w:rsidP="001C386B"/>
    <w:p w14:paraId="0F80BAA9" w14:textId="77777777" w:rsidR="00FB7A3A" w:rsidRDefault="00FB7A3A" w:rsidP="001C386B">
      <w:r>
        <w:t>Data S1. Genomes of five new phages discovered with Seeker.</w:t>
      </w:r>
    </w:p>
    <w:p w14:paraId="5885A05D" w14:textId="77777777" w:rsidR="00FB7A3A" w:rsidRDefault="00FB7A3A" w:rsidP="001C386B"/>
    <w:p w14:paraId="1965E7C1" w14:textId="77777777" w:rsidR="00FB7A3A" w:rsidRDefault="00FB7A3A" w:rsidP="00FB7A3A">
      <w:r>
        <w:t>Data S2. Annotations of predicted proteins of five new phages discovered with Seeker.</w:t>
      </w:r>
    </w:p>
    <w:p w14:paraId="75789407" w14:textId="77777777" w:rsidR="00FB7A3A" w:rsidRDefault="00FB7A3A" w:rsidP="00FB7A3A"/>
    <w:p w14:paraId="2DD3C43C" w14:textId="77777777" w:rsidR="00FB7A3A" w:rsidRDefault="00FB7A3A" w:rsidP="00FB7A3A">
      <w:r>
        <w:t>Data S3. Predicted protein</w:t>
      </w:r>
      <w:r w:rsidR="00F437BB">
        <w:t xml:space="preserve"> sequences</w:t>
      </w:r>
      <w:r>
        <w:t xml:space="preserve"> of five new phages discovered with Seeker.</w:t>
      </w:r>
    </w:p>
    <w:p w14:paraId="301BF6A8" w14:textId="77777777" w:rsidR="00FB7A3A" w:rsidRDefault="00FB7A3A" w:rsidP="00FB7A3A"/>
    <w:p w14:paraId="3BD26219" w14:textId="77777777" w:rsidR="00FB7A3A" w:rsidRDefault="00FB7A3A" w:rsidP="00FB7A3A"/>
    <w:p w14:paraId="110A3579" w14:textId="77777777" w:rsidR="00FB7A3A" w:rsidRDefault="00FB7A3A" w:rsidP="00FB7A3A"/>
    <w:p w14:paraId="4FB21502" w14:textId="77777777" w:rsidR="00FB7A3A" w:rsidRDefault="00FB7A3A" w:rsidP="001C386B"/>
    <w:p w14:paraId="7DDCD473" w14:textId="77777777" w:rsidR="00D370D4" w:rsidRDefault="00D370D4" w:rsidP="001C386B"/>
    <w:p w14:paraId="1BCF411B" w14:textId="77777777" w:rsidR="00D370D4" w:rsidRDefault="00D370D4" w:rsidP="001C386B"/>
    <w:p w14:paraId="79017010" w14:textId="77777777" w:rsidR="00545C90" w:rsidRDefault="00545C90" w:rsidP="003B4DA9"/>
    <w:p w14:paraId="47350C0D" w14:textId="77777777" w:rsidR="007A3B21" w:rsidRDefault="007A3B21"/>
    <w:p w14:paraId="591C1A79" w14:textId="77777777" w:rsidR="005233FB" w:rsidRDefault="005233FB"/>
    <w:sectPr w:rsidR="005233FB" w:rsidSect="00A73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E3E"/>
    <w:rsid w:val="00023B67"/>
    <w:rsid w:val="00034EF7"/>
    <w:rsid w:val="000C7E3E"/>
    <w:rsid w:val="00122D5E"/>
    <w:rsid w:val="001C386B"/>
    <w:rsid w:val="001E6BB4"/>
    <w:rsid w:val="00322FDE"/>
    <w:rsid w:val="003B4DA9"/>
    <w:rsid w:val="003F1292"/>
    <w:rsid w:val="004501FD"/>
    <w:rsid w:val="004709AA"/>
    <w:rsid w:val="005233FB"/>
    <w:rsid w:val="005315F5"/>
    <w:rsid w:val="00545C90"/>
    <w:rsid w:val="00702803"/>
    <w:rsid w:val="007169ED"/>
    <w:rsid w:val="007A3B21"/>
    <w:rsid w:val="0084725C"/>
    <w:rsid w:val="008C0DFD"/>
    <w:rsid w:val="00A73BF5"/>
    <w:rsid w:val="00B250AF"/>
    <w:rsid w:val="00C123C1"/>
    <w:rsid w:val="00C55C17"/>
    <w:rsid w:val="00CE5717"/>
    <w:rsid w:val="00D370D4"/>
    <w:rsid w:val="00E453B0"/>
    <w:rsid w:val="00F437BB"/>
    <w:rsid w:val="00FB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CF27E"/>
  <w14:defaultImageDpi w14:val="32767"/>
  <w15:chartTrackingRefBased/>
  <w15:docId w15:val="{7ABC6320-D0DD-3848-82AE-983929AB3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7A3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A3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2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lander, Noam (NIH/NLM/NCBI) [F]</dc:creator>
  <cp:keywords/>
  <dc:description/>
  <cp:lastModifiedBy>Gussow, Ayal (NIH/NLM/NCBI) [F]</cp:lastModifiedBy>
  <cp:revision>27</cp:revision>
  <dcterms:created xsi:type="dcterms:W3CDTF">2020-03-03T20:04:00Z</dcterms:created>
  <dcterms:modified xsi:type="dcterms:W3CDTF">2020-03-23T18:47:00Z</dcterms:modified>
</cp:coreProperties>
</file>